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A75E0" w14:textId="77777777" w:rsidR="000A1BAE" w:rsidRPr="00D714AA" w:rsidRDefault="000A1BAE" w:rsidP="000A1BAE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6F2FE254" w14:textId="4D850DCE" w:rsidR="005F55B3" w:rsidRPr="00C60F49" w:rsidRDefault="00BF2EE6" w:rsidP="00246365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9</w:t>
      </w:r>
      <w:r w:rsidR="005F55B3" w:rsidRPr="00C60F49">
        <w:rPr>
          <w:rFonts w:ascii="Times New Roman" w:hAnsi="Times New Roman" w:cs="Times New Roman"/>
          <w:b/>
          <w:sz w:val="24"/>
          <w:szCs w:val="24"/>
        </w:rPr>
        <w:t xml:space="preserve"> Table. Additional analysis: </w:t>
      </w:r>
      <w:r w:rsidR="007B0C8D" w:rsidRPr="00C60F49">
        <w:rPr>
          <w:rFonts w:ascii="Times New Roman" w:hAnsi="Times New Roman" w:cs="Times New Roman"/>
          <w:b/>
          <w:sz w:val="24"/>
          <w:szCs w:val="24"/>
        </w:rPr>
        <w:t>H</w:t>
      </w:r>
      <w:r w:rsidR="005F55B3" w:rsidRPr="00C60F49">
        <w:rPr>
          <w:rFonts w:ascii="Times New Roman" w:hAnsi="Times New Roman" w:cs="Times New Roman"/>
          <w:b/>
          <w:sz w:val="24"/>
          <w:szCs w:val="24"/>
        </w:rPr>
        <w:t>elminth infection and patient characteristics associated with TB among TB patients and household contact controls</w:t>
      </w:r>
      <w:r w:rsidR="007B0C8D" w:rsidRPr="00C60F49">
        <w:rPr>
          <w:rFonts w:ascii="Times New Roman" w:hAnsi="Times New Roman" w:cs="Times New Roman"/>
          <w:b/>
          <w:sz w:val="24"/>
          <w:szCs w:val="24"/>
        </w:rPr>
        <w:t>,</w:t>
      </w:r>
      <w:r w:rsidR="005F55B3" w:rsidRPr="00C60F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6625" w:rsidRPr="00C60F49">
        <w:rPr>
          <w:rFonts w:ascii="Times New Roman" w:hAnsi="Times New Roman" w:cs="Times New Roman"/>
          <w:b/>
          <w:sz w:val="24"/>
          <w:szCs w:val="24"/>
        </w:rPr>
        <w:t xml:space="preserve">using </w:t>
      </w:r>
      <w:r w:rsidR="005F55B3" w:rsidRPr="00C60F49">
        <w:rPr>
          <w:rFonts w:ascii="Times New Roman" w:hAnsi="Times New Roman" w:cs="Times New Roman"/>
          <w:b/>
          <w:sz w:val="24"/>
          <w:szCs w:val="24"/>
        </w:rPr>
        <w:t>conditional logistic regression.</w:t>
      </w:r>
    </w:p>
    <w:p w14:paraId="04A1599E" w14:textId="77777777" w:rsidR="005F55B3" w:rsidRPr="00C60F49" w:rsidRDefault="005F55B3" w:rsidP="00246365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pPr w:leftFromText="141" w:rightFromText="141" w:vertAnchor="text" w:tblpY="1"/>
        <w:tblW w:w="14425" w:type="dxa"/>
        <w:tblLayout w:type="fixed"/>
        <w:tblLook w:val="04A0" w:firstRow="1" w:lastRow="0" w:firstColumn="1" w:lastColumn="0" w:noHBand="0" w:noVBand="1"/>
      </w:tblPr>
      <w:tblGrid>
        <w:gridCol w:w="1809"/>
        <w:gridCol w:w="846"/>
        <w:gridCol w:w="895"/>
        <w:gridCol w:w="1373"/>
        <w:gridCol w:w="714"/>
        <w:gridCol w:w="1417"/>
        <w:gridCol w:w="666"/>
        <w:gridCol w:w="236"/>
        <w:gridCol w:w="950"/>
        <w:gridCol w:w="851"/>
        <w:gridCol w:w="1550"/>
        <w:gridCol w:w="708"/>
        <w:gridCol w:w="236"/>
        <w:gridCol w:w="1465"/>
        <w:gridCol w:w="709"/>
      </w:tblGrid>
      <w:tr w:rsidR="00CD7BED" w:rsidRPr="00C60F49" w14:paraId="28DD2A69" w14:textId="77777777" w:rsidTr="005F5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9BDCCE" w14:textId="77777777" w:rsidR="00CD7BED" w:rsidRPr="00C60F49" w:rsidRDefault="00CD7BED" w:rsidP="00083E1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haracteristic</w:t>
            </w:r>
          </w:p>
        </w:tc>
        <w:tc>
          <w:tcPr>
            <w:tcW w:w="59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2B049" w14:textId="2D1BBC85" w:rsidR="00CD7BED" w:rsidRPr="00C60F49" w:rsidRDefault="00CD7BED" w:rsidP="00083E1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ny helminth infection (n=</w:t>
            </w:r>
            <w:r w:rsidR="00662D23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722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E1DE79" w14:textId="77777777" w:rsidR="00CD7BED" w:rsidRPr="00C60F49" w:rsidRDefault="00CD7BED" w:rsidP="00083E10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</w:p>
        </w:tc>
        <w:tc>
          <w:tcPr>
            <w:tcW w:w="646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0AEC2" w14:textId="37653C3D" w:rsidR="00CD7BED" w:rsidRPr="00C60F49" w:rsidRDefault="00CD7BED" w:rsidP="00083E1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i/>
                <w:color w:val="auto"/>
                <w:sz w:val="14"/>
                <w:szCs w:val="14"/>
              </w:rPr>
              <w:t>Schistosoma mansoni</w:t>
            </w:r>
            <w:r w:rsidR="00F10539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 infection (n=455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)</w:t>
            </w:r>
          </w:p>
        </w:tc>
      </w:tr>
      <w:tr w:rsidR="00283B16" w:rsidRPr="00C60F49" w14:paraId="221EE945" w14:textId="77777777" w:rsidTr="00083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0C121" w14:textId="77777777" w:rsidR="00CD7BED" w:rsidRPr="00C60F49" w:rsidRDefault="00CD7BED" w:rsidP="00083E1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DF7A9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TB patien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30514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Control 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26C5AE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7A6FE4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2342D7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C7F0BF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3A6BA388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D7192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TB pat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ACDB9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ontrol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30A52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FDD01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E5ACF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EA32B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69F01" w14:textId="77777777" w:rsidR="00CD7BED" w:rsidRPr="00C60F49" w:rsidRDefault="00CD7BED" w:rsidP="00083E1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283B16" w:rsidRPr="00C60F49" w14:paraId="2A4A6B1E" w14:textId="77777777" w:rsidTr="00083E1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E7B1F1" w14:textId="77777777" w:rsidR="00CD7BED" w:rsidRPr="00C60F49" w:rsidRDefault="00CD7BED" w:rsidP="00083E1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23507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93C83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347CD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677FD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5E9B1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OR (95% 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321C4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931659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D2C60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C2E44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 (%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79828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50BE0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565F2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4B907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AF949" w14:textId="77777777" w:rsidR="00CD7BED" w:rsidRPr="00C60F49" w:rsidRDefault="00CD7BED" w:rsidP="00083E1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-value</w:t>
            </w:r>
          </w:p>
        </w:tc>
      </w:tr>
      <w:tr w:rsidR="003B2F90" w:rsidRPr="00C60F49" w14:paraId="2F287028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03FC32A5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elminth infection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FA81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1B8B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7AC9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485C8" w14:textId="6DD3F29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CFF3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84F67" w14:textId="2E76A6D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9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CCAFB82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F82F1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F33CA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296D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264E5" w14:textId="564F8AC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8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5591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8A90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8E57B" w14:textId="6704DAA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8</w:t>
            </w:r>
          </w:p>
        </w:tc>
      </w:tr>
      <w:tr w:rsidR="003B2F90" w:rsidRPr="00C60F49" w14:paraId="3B8425C3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D638B85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No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EEC30C1" w14:textId="05C173ED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47 (7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61721DF" w14:textId="489DD36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78 (74.3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07B45F9" w14:textId="73F77D1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43832C2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FFF305" w14:textId="472F6FB8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81B100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1420D0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DFB438C" w14:textId="094C4B22" w:rsidR="003B2F90" w:rsidRPr="00C60F49" w:rsidRDefault="0027560A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</w:t>
            </w:r>
            <w:r w:rsidR="009D30CF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="009D30CF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(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0.6</w:t>
            </w:r>
            <w:r w:rsidR="003B2F90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B48EB" w14:textId="20B63FA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9 (94.2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8095156" w14:textId="1B3CFC3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8234A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62A871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88C6B06" w14:textId="390A4618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F2827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44ED1F56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7A98075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Yes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CB1E172" w14:textId="00BF379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1 (2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F229D31" w14:textId="304A170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6 (25.7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DF54548" w14:textId="210361F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6 (0.82-1.64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56FA4F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71847FD" w14:textId="019E708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45 (0.82-2.5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98E677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724F13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F45A2EA" w14:textId="736734B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 (9.</w:t>
            </w:r>
            <w:r w:rsidR="0027560A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</w:t>
            </w: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87DB2E" w14:textId="547ABC7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 (5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FF023F7" w14:textId="6A1C760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69 (0.77-3.7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A093A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D4DF843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33A06D1" w14:textId="6D66B59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.29 (1.55-18.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24701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3B5F748E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7D7FF2E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ge group (years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46578D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3DA27AD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3330E19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754ABA69" w14:textId="3BB45D5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DE519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41EC1898" w14:textId="116D611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9784EC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77397D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94E1A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32A0C51E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CB6CB64" w14:textId="20B3EE1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8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BA59DB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BA0158D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67922C" w14:textId="6FF378F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391</w:t>
            </w:r>
          </w:p>
        </w:tc>
      </w:tr>
      <w:tr w:rsidR="003B2F90" w:rsidRPr="00C60F49" w14:paraId="6A5A9C8D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8074BDE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18-2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AF66D26" w14:textId="2C31A53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2 (17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AC61B0D" w14:textId="079AFE6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6 (23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D08B02B" w14:textId="406AD61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15B316C" w14:textId="6671A08E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283C0DE" w14:textId="2107F75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8AED2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3B999B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724B98BC" w14:textId="176890B1" w:rsidR="003B2F90" w:rsidRPr="00C60F49" w:rsidRDefault="0027560A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2 (15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2F6386" w14:textId="5198E13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9 (24.3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A09F602" w14:textId="4E62E73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2F548A" w14:textId="23AD0F9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3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1CAF33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1E28BCF" w14:textId="4653E9A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1A487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5F762FAE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134BB4B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25-3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F01FF91" w14:textId="72175F8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39 (39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B636EB" w14:textId="7337776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1 (32.4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B6595A9" w14:textId="6D71E54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61 (1.07-2.44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32B4863" w14:textId="4575C33D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E84EF8F" w14:textId="2BAFC3B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3 (0.58-2.19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CE7028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55832F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3A7B2E8" w14:textId="3DBE675F" w:rsidR="003B2F90" w:rsidRPr="00C60F49" w:rsidRDefault="0027560A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4 (39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870FD9" w14:textId="45F954B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79 (32.5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F77E00E" w14:textId="337DFE5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6 (0.96-2.6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DB6C5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0D7941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9589AA2" w14:textId="1E6D4AE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76 (0.77-4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310ABF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217A4E3C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4100E6F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35-44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706AB91" w14:textId="294B09D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3 (2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F09B17" w14:textId="2C75A65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7 (25.9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A7A8ACA" w14:textId="7EA27C8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33 (0.86-2.06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A2B1B2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2BDBB14" w14:textId="70BBE6FE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7 (0.42-1.82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3BEB72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685E2B6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29571DC9" w14:textId="4C65ADDE" w:rsidR="003B2F90" w:rsidRPr="00C60F49" w:rsidRDefault="0027560A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5 (30.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E6E4E" w14:textId="3E1F707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7 (23.5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07A6859" w14:textId="248D556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64 (0.95-2.8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01F92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DBFDFF9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50043FF" w14:textId="6F8F021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04 (0.74-5.6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3D873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3CC200D5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C181F2C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≥45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470D0D8" w14:textId="680B188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4 (15.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708E408" w14:textId="11B0D39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70 (18.7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B20E099" w14:textId="2400AE5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8 (0.67-1.75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755115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586320E" w14:textId="0F9E7118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5 (0.25-1.2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83B36ED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2B6F50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FE383C2" w14:textId="75EA928B" w:rsidR="003B2F90" w:rsidRPr="00C60F49" w:rsidRDefault="0027560A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1 (14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27E5E" w14:textId="398817F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8 (19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FF6D4A3" w14:textId="41B7E8D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2 (0.5-1.6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4827B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A2766C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549F9479" w14:textId="33CC0666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6 (0.2-1.5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0FC33F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3498C81A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9A6C703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Sex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E2DC3EA" w14:textId="4C656F3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CC1AB5F" w14:textId="6A68BED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7CD81A4C" w14:textId="4F6D1AF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0975DE0F" w14:textId="27B1253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D49016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AA85D08" w14:textId="7C1D16C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1</w:t>
            </w:r>
          </w:p>
        </w:tc>
        <w:tc>
          <w:tcPr>
            <w:tcW w:w="236" w:type="dxa"/>
            <w:shd w:val="clear" w:color="auto" w:fill="auto"/>
          </w:tcPr>
          <w:p w14:paraId="6805C8D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0F7684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693DA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566EBD7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166F529" w14:textId="673D50E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5D826E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059FD7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5E380B" w14:textId="292F6B1E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7</w:t>
            </w:r>
          </w:p>
        </w:tc>
      </w:tr>
      <w:tr w:rsidR="003B2F90" w:rsidRPr="00C60F49" w14:paraId="75235CAC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4415992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Femal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A1624DC" w14:textId="03000B8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15 (3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E90D832" w14:textId="33C783F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0 (53.5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5C2F2EC" w14:textId="5EC7421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2EE0BD7" w14:textId="21E9E6C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1493B94" w14:textId="746B5A1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7F7BFF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2C4E0A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5EBE3B4" w14:textId="347EBAC7" w:rsidR="003B2F90" w:rsidRPr="00C60F49" w:rsidRDefault="0027560A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74 (34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B334D" w14:textId="15CE9D0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33 (54.7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83BF2AF" w14:textId="07FEED3D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D9D1A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54CE8B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288371A" w14:textId="6B8E382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B6C7FE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51052653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8A726FF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Mal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F8FEFDB" w14:textId="1AFAC6A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33 (6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FF1A1FC" w14:textId="3758468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74 (46.5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3E04372" w14:textId="38D1ADA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22 (1.64-3.01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D8852D6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1DEE7A1" w14:textId="14B2F3E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37 (1.41-3.98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F69107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CAA4EC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C9CC0B8" w14:textId="1EE81120" w:rsidR="003B2F90" w:rsidRPr="00C60F49" w:rsidRDefault="0027560A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38 (65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9A34EC" w14:textId="3FE68CE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10 (45.3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AED3906" w14:textId="3D6BD07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03 (1.4-2.9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B1554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3204953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8A9BD28" w14:textId="1576CE2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44 (1.27-4.6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CA96BA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0C8F187D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D9C264D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HIV statu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A76443E" w14:textId="3044DA2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624EA6C" w14:textId="5C71410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7141FA49" w14:textId="7FD8EBAE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0B2BC68C" w14:textId="3FD6644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C9E6F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4706DD4B" w14:textId="4CCC368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6D645F5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EAA3EF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43E193E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7D5B2A0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D6730F8" w14:textId="6FAEB8F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ACE746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D53A8B9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7C81DE" w14:textId="7104E00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</w:tr>
      <w:tr w:rsidR="003B2F90" w:rsidRPr="00C60F49" w14:paraId="5902347E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8AB2A08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egativ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9785EB5" w14:textId="5153E52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50 (71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9D60B83" w14:textId="1A89FCE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39 (90.6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3847E8D" w14:textId="459B5F8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CF7B886" w14:textId="4046FD3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66EA33A" w14:textId="18F2F99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D78CAE7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E0CC9C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2BA674B2" w14:textId="5122DE85" w:rsidR="003B2F90" w:rsidRPr="00C60F49" w:rsidRDefault="0027560A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4 (67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D7A57C" w14:textId="20DC24D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1 (90.9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AF45134" w14:textId="3AB88B5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DBF27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5F25A8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D880B4B" w14:textId="1ACFBC9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2607B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72CF031E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4A4B724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Positive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E12B318" w14:textId="25F1B91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8 (28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E6DA9D0" w14:textId="36368B8D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5 (9.4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0186169" w14:textId="0B4C92CD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.15 (2.6-6.64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25DD29D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657FDD" w14:textId="3F298F5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.83 (4.64-20.8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4E72F49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40DC08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2E9F35E3" w14:textId="7FF55736" w:rsidR="003B2F90" w:rsidRPr="00C60F49" w:rsidRDefault="0027560A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8 (32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E30634" w14:textId="1EC3204C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 (9.1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C71D056" w14:textId="1EC3598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.56 (2.55-8.1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5225BE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B7ED432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5B9F6AC3" w14:textId="78D57FE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.36 (3.85-22.7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CFAA9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6C0AC3AD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AB78791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ducation level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DD88E48" w14:textId="386BD33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37D73A5F" w14:textId="1B91E48E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56E71CA9" w14:textId="46F9E8B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7B436A8A" w14:textId="7C607E4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5B269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17E475CE" w14:textId="34F5EC5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44</w:t>
            </w:r>
          </w:p>
        </w:tc>
        <w:tc>
          <w:tcPr>
            <w:tcW w:w="236" w:type="dxa"/>
            <w:shd w:val="clear" w:color="auto" w:fill="auto"/>
          </w:tcPr>
          <w:p w14:paraId="3288187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2A200CD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98512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306DBA2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C8B4F78" w14:textId="3DE498D3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3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7749E9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FF5B5C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4BEE89" w14:textId="5882C6A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43</w:t>
            </w:r>
          </w:p>
        </w:tc>
      </w:tr>
      <w:tr w:rsidR="003B2F90" w:rsidRPr="00C60F49" w14:paraId="64F10453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01AFBE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/primary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FBFFB70" w14:textId="597862D4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9 (8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1DFBCA" w14:textId="7A7432B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05 (81.6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05130DA" w14:textId="054CD38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5CBE514" w14:textId="28E5F4C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1FFE7D" w14:textId="5FDCDB1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872F38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CF54E0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9BEF6B4" w14:textId="018D27DD" w:rsidR="003B2F90" w:rsidRPr="00C60F49" w:rsidRDefault="0027560A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73 (81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0B058B" w14:textId="3E7E58F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0 (82.3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7E0A182" w14:textId="4946EB5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A09D0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5FB48369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B222EA2" w14:textId="78652D1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63CE5F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3AEB13BA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D3FE0FC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Secondary/University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6A6EE8C" w14:textId="307FF8F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9 (1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D1A6A3F" w14:textId="7C7CB2B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9 (18.4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96AB040" w14:textId="28DBFB2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1 (0.62-1.35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CF87E63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156E77" w14:textId="00552A5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8 (0.5-1.9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53B7E2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3664985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C34C4C1" w14:textId="60087AA9" w:rsidR="003B2F90" w:rsidRPr="00C60F49" w:rsidRDefault="0027560A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9 (18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6CEBB8" w14:textId="703436A3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3 (17.7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09BAFE3" w14:textId="719AFDD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5 (0.64-1.7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B75A39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180D36D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DFDB2CB" w14:textId="7DBDBDF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92 (0.8-4.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0E3A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30BEFCA7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760A308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Employment status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15B494B" w14:textId="5E450AE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26177E7E" w14:textId="19BF9FC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6E5C5CBF" w14:textId="67615A1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685F00D6" w14:textId="1CC9815E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AFF42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C35360F" w14:textId="0C28EE4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69</w:t>
            </w:r>
          </w:p>
        </w:tc>
        <w:tc>
          <w:tcPr>
            <w:tcW w:w="236" w:type="dxa"/>
            <w:shd w:val="clear" w:color="auto" w:fill="auto"/>
          </w:tcPr>
          <w:p w14:paraId="6067AD6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473F4A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7C7E6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160A454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310AB68" w14:textId="2764989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1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18C7CDD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59EFA1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ECE2A1" w14:textId="296D224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23</w:t>
            </w:r>
          </w:p>
        </w:tc>
      </w:tr>
      <w:tr w:rsidR="003B2F90" w:rsidRPr="00C60F49" w14:paraId="6718C730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9EF550E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Unemployed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D9ED160" w14:textId="194A50D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5 (35.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0D3412B" w14:textId="530C3EA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5 (38.8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377DAAD" w14:textId="638A3E9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80CE056" w14:textId="08514A0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10713A4" w14:textId="6743B02E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789509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9E5C523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7EC8BB75" w14:textId="2F13CBB0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9 (32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CC7F7F" w14:textId="53EFB1C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1 (41.6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1441F0D" w14:textId="0CAAF193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680F8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C29D8F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C761515" w14:textId="27943EF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13C927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19F53B88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C9E7D77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Employed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7400FD4" w14:textId="425C740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3 (64.1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AC0A6F" w14:textId="736E1A2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9 (61.2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6193D08" w14:textId="3C5DD64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61 (1.07-2.44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1474DA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7AA8CD" w14:textId="30999CD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3 (0.65-1.95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7AAB60A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B1650E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7229D13B" w14:textId="44591D2B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3 (67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4CAA30" w14:textId="26AA6DB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2 (58.4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D29C0B1" w14:textId="05449C38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27 (0.87-1.8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D2043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4F7A6FD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BCE13EB" w14:textId="3F3938C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 (0.78-2.8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DF20A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19BB08CA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FF98A19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Smoking status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333DC0A" w14:textId="10234E8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78D4853" w14:textId="358984F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521C3FB7" w14:textId="77BFAAD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20C525BA" w14:textId="0F0AA8A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4506A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611DAD81" w14:textId="3079AF3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8</w:t>
            </w:r>
          </w:p>
        </w:tc>
        <w:tc>
          <w:tcPr>
            <w:tcW w:w="236" w:type="dxa"/>
            <w:shd w:val="clear" w:color="auto" w:fill="auto"/>
          </w:tcPr>
          <w:p w14:paraId="4A96107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7A02A6E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2CAE269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4C5CA9F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9F23291" w14:textId="5B36796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B8AAE7A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2547B4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0B11E9" w14:textId="35105FA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76</w:t>
            </w:r>
          </w:p>
        </w:tc>
      </w:tr>
      <w:tr w:rsidR="003B2F90" w:rsidRPr="00C60F49" w14:paraId="39A47720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74CEB80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CF3573B" w14:textId="4743B2C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8 (82.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E664215" w14:textId="0B2DBE4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41 (91.2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401FCB0" w14:textId="2C84814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B47DCB5" w14:textId="18A2D73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EEACD77" w14:textId="1FFB027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0D9338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579AD86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A6D965A" w14:textId="41EC86B0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79 (84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2DE2D9" w14:textId="3652AABE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3 (91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06464BE" w14:textId="2826BF1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79928E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0F8410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EE2A106" w14:textId="742135ED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483EF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40B41F74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57AE7F4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Yes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72179F9" w14:textId="3A4A38F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0 (17.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510286" w14:textId="3631075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3 (8.8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0DAA9F2" w14:textId="19C5568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28 (1.42-3.67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FB6658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361EA38" w14:textId="13D67D8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67 (1.29-5.54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E636D8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176D2E82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29DE4A0" w14:textId="372FE0CF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3 (15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58BF32" w14:textId="190BCF2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 (8.2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DAB984F" w14:textId="789E9BB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34 (1.21-4.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FF02EA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41F9A5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B717C9C" w14:textId="0036041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01 (0.73-5.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C6478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052D0BB7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9276B33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eople in the household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584856FF" w14:textId="269965E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A3E5BD0" w14:textId="65E61C1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755518F8" w14:textId="47CF7BE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5CABDD33" w14:textId="7DD17B46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51D82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06DE15DB" w14:textId="23A9CA04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7</w:t>
            </w:r>
          </w:p>
        </w:tc>
        <w:tc>
          <w:tcPr>
            <w:tcW w:w="236" w:type="dxa"/>
            <w:shd w:val="clear" w:color="auto" w:fill="auto"/>
          </w:tcPr>
          <w:p w14:paraId="10F9233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0C7BDD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CB571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18D91A1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CA0306" w14:textId="5AD469D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9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E2D8E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CA7894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496823" w14:textId="309EE69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08</w:t>
            </w:r>
          </w:p>
        </w:tc>
      </w:tr>
      <w:tr w:rsidR="003B2F90" w:rsidRPr="00C60F49" w14:paraId="6863822B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C272ED8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≤3 people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63CD341" w14:textId="43B7B1D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55 (73.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6816D10" w14:textId="792ECD1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8 (77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E41A971" w14:textId="7D49D3E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80E61D1" w14:textId="0037CE2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CB5BE1" w14:textId="4AEFBED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6908F1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2CF5D91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1845848E" w14:textId="257DAB33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54 (72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FAFF3F" w14:textId="08366B2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89 (77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11EEE8C" w14:textId="777CC3F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B268D1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96C12B6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216A277" w14:textId="3354AFE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637A9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5DAE1980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C85A11C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 xml:space="preserve">&gt;3 people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D8281D1" w14:textId="1D8B17F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3 (26.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2BB162D" w14:textId="766AAC8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6 (23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E4EA1B9" w14:textId="206F39E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39 (0.95-2.05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99F2D31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959BB9" w14:textId="046EBA3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46 (1.27-4.74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883E9C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7ABCAB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48C7F0A" w14:textId="385D626E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8 (27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24AB9" w14:textId="35EF9FE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54 (22.2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6295581" w14:textId="7274F01C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51 (0.92-2.4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C1F57A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DF32B5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4D1FF78" w14:textId="3C5D2186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.8 (1.3-6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42832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4077AA90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B153563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lastRenderedPageBreak/>
              <w:t>Household income (USD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7AE1AC3" w14:textId="26EB07C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6D459828" w14:textId="21964CC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21EB3756" w14:textId="1E0C9FA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57B69B02" w14:textId="65557AF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65817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82518C9" w14:textId="1CF9211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714</w:t>
            </w:r>
          </w:p>
        </w:tc>
        <w:tc>
          <w:tcPr>
            <w:tcW w:w="236" w:type="dxa"/>
            <w:shd w:val="clear" w:color="auto" w:fill="auto"/>
          </w:tcPr>
          <w:p w14:paraId="0234AD57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9EA9FA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FC64B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05B1ED6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5EC2444" w14:textId="1C6BDB9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F37F482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0ABF4B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FD81A5A" w14:textId="7336806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96</w:t>
            </w:r>
          </w:p>
        </w:tc>
      </w:tr>
      <w:tr w:rsidR="003B2F90" w:rsidRPr="00C60F49" w14:paraId="69B87615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9D7352C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≤100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01FB12C" w14:textId="1C777F7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68 (77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ADCDD2C" w14:textId="2F60F73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9 (77.3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61DA1F2" w14:textId="1FA375A8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9DAAD42" w14:textId="15B98C62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535AFD7" w14:textId="627C80A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7A7B67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48104B5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426834C" w14:textId="31E66B8C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3 (76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87D3C6" w14:textId="7532FC6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83 (75.3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9D4329D" w14:textId="7708F84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6892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BE8680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DEB7344" w14:textId="68E99CA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B1BD5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15EEA74D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4970388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&gt;100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06F5492" w14:textId="62A4A8D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0 (23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0C288D" w14:textId="7E170A4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85 (22.7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F7C75F3" w14:textId="75F6F75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04 (0.72-1.5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4C5C51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227E191" w14:textId="1D00B52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2 (0.61-2.04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F05776D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FC3854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ADC2E22" w14:textId="0CB6186A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9 (23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2C38A" w14:textId="0B69D5F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0 (24.7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5746245" w14:textId="43562C9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4 (0.53-1.3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EAC27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5322692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FFE6775" w14:textId="14BCFB1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 (0.28-1.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D3EB1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5ABE69BB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F94F58F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MI category (kg/m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109D5ED2" w14:textId="3F330EC9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004B591D" w14:textId="24CAF888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65A65133" w14:textId="19AD462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3885FD0D" w14:textId="2768603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49B6B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1F2450C" w14:textId="0F5B405A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364F9F4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279EFA7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8FB17C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73CCB6E9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F9205A1" w14:textId="63A9358E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EEA41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118EAF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FA7745" w14:textId="41DA197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</w:t>
            </w:r>
          </w:p>
        </w:tc>
      </w:tr>
      <w:tr w:rsidR="003B2F90" w:rsidRPr="00C60F49" w14:paraId="673AE9CA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5EB18B4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BMI ≥1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371F8F34" w14:textId="3AC0648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7 (4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0C58140" w14:textId="01DE8DB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55 (94.9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3FC5967" w14:textId="644214C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42FEA680" w14:textId="58A13D0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464D6C" w14:textId="7350AE1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A1508AB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3FA5933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63C9B2C" w14:textId="4C76EE02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10 (51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9AFD0" w14:textId="52CE3F8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28 (93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A7AADAE" w14:textId="246871AE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65D45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090B9B1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B30A733" w14:textId="31600594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8B1896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783FAEB5" w14:textId="77777777" w:rsidTr="00E44A2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A27C62B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BMI &lt;18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42EA4D04" w14:textId="325D702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81 (52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19973C9" w14:textId="7C20A8BF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 (5.1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6FBBDFC" w14:textId="0ED8F10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5.5 (8.63-27.85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2B44FD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674558" w14:textId="79F0E506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1.01 (10.33-42.71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6DC05D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61D86D15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6DD9B04" w14:textId="6E950B36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2 (48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90C0DE" w14:textId="1C7B874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5 (6.2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243EB60" w14:textId="26650A04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1.48 (5.79-22.7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A99CD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FF2AB3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B9F1EEA" w14:textId="1E095AD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9.98 (7.89-50.5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1F13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49263D6D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E1E4CE4" w14:textId="77777777" w:rsidR="003B2F90" w:rsidRPr="00C60F49" w:rsidRDefault="003B2F90" w:rsidP="003B2F90">
            <w:pPr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Occupational risk 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B78997A" w14:textId="298F00D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4CA49E35" w14:textId="6E1FA35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62563CA1" w14:textId="4ECA817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2160E37A" w14:textId="49D5C76A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0383E2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2AE7304C" w14:textId="7C2E6A69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15</w:t>
            </w:r>
          </w:p>
        </w:tc>
        <w:tc>
          <w:tcPr>
            <w:tcW w:w="236" w:type="dxa"/>
            <w:shd w:val="clear" w:color="auto" w:fill="auto"/>
          </w:tcPr>
          <w:p w14:paraId="02349A1F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70947D1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14EB6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0F96B98A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45899C2" w14:textId="62DF3ABF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0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60F6AE9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88558C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AB353D" w14:textId="56D3FA8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61</w:t>
            </w:r>
          </w:p>
        </w:tc>
      </w:tr>
      <w:tr w:rsidR="003B2F90" w:rsidRPr="00C60F49" w14:paraId="679F44F9" w14:textId="77777777" w:rsidTr="00E44A2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B0F5763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698542B" w14:textId="1BB5288C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4 (58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E1E257" w14:textId="0FE133A4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6 (55.1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0B51307" w14:textId="03321B7C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0DA7AAD8" w14:textId="4908D05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51D5E4" w14:textId="0FE2EF4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287793A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2242610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7919499" w14:textId="546C682B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21 (57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FEABDD" w14:textId="167F14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39 (57.2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31427EA" w14:textId="2F4FD6C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4BDB5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429FC82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9C8F3A7" w14:textId="3A457674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37FAD9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399C32D1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4260542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Ye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1A49809" w14:textId="28BD10F5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44 (41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26949B1" w14:textId="54A87FFD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68 (44.9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C3CDC86" w14:textId="28D3F4CC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85 (0.62-1.17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5E4D6A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0A78B6" w14:textId="7F178996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4 (0.33-0.89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7C5CDF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A7C1DA8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68A7917" w14:textId="458D7266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91 (42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45700" w14:textId="595A747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4 (42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39A6734" w14:textId="19C5351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95 (0.63-1.4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760550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BB6BC94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C6D76E6" w14:textId="36BEB13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3 (0.27-1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771637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4762518F" w14:textId="77777777" w:rsidTr="00E44A27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8565910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Individual deworming (in 12 months)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63A38C2F" w14:textId="4506443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445CAF5" w14:textId="1C72D9A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5487D159" w14:textId="7D14AAF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14:paraId="797733F2" w14:textId="1CEEC023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5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10CB57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3855AF55" w14:textId="56830A6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8</w:t>
            </w:r>
          </w:p>
        </w:tc>
        <w:tc>
          <w:tcPr>
            <w:tcW w:w="236" w:type="dxa"/>
            <w:shd w:val="clear" w:color="auto" w:fill="auto"/>
          </w:tcPr>
          <w:p w14:paraId="4A342AEB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E5F4772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44C49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4136CF70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C0DBD1" w14:textId="3B8D4E5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9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7BDE2D9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AB49DD6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17F017" w14:textId="6B13D97B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278</w:t>
            </w:r>
          </w:p>
        </w:tc>
      </w:tr>
      <w:tr w:rsidR="003B2F90" w:rsidRPr="00C60F49" w14:paraId="4C78E516" w14:textId="77777777" w:rsidTr="00E4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1DFC56D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Yes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20A59E59" w14:textId="7C3396B1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84 (81.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CB87535" w14:textId="6228ECC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12 (83.4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B752090" w14:textId="05492C7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070C9B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776EF187" w14:textId="046FF390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34B13D" w14:textId="4C9B969B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E807243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00AC4CFC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D120E73" w14:textId="48B886DB" w:rsidR="003B2F90" w:rsidRPr="00C60F49" w:rsidRDefault="00FF42DB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72 (81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C146BD" w14:textId="15910B8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206 (84.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9C3BADE" w14:textId="6E2FB582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E4BA4E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15CC0C25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FFA97B2" w14:textId="717639C8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</w:t>
            </w:r>
            <w:r w:rsidR="00787FF6"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9A609A" w14:textId="77777777" w:rsidR="003B2F90" w:rsidRPr="00C60F49" w:rsidRDefault="003B2F90" w:rsidP="003B2F90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3B2F90" w:rsidRPr="00C60F49" w14:paraId="2FBC0AF3" w14:textId="77777777" w:rsidTr="00E44A2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4F96178" w14:textId="77777777" w:rsidR="003B2F90" w:rsidRPr="00C60F49" w:rsidRDefault="003B2F90" w:rsidP="003B2F90">
            <w:pPr>
              <w:ind w:left="284"/>
              <w:contextualSpacing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4"/>
                <w:szCs w:val="14"/>
              </w:rPr>
              <w:t>No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7E1D28AF" w14:textId="609CDDC4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4 (18.4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FAEB796" w14:textId="4ED9A761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2 (16.6)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CC5D2A1" w14:textId="361AAFFE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3 (0.76-1.66)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C2E3BDC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4BB4ACD" w14:textId="479E33CC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6 (0.36-1.21)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031792F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</w:tcPr>
          <w:p w14:paraId="7502CA53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718D295" w14:textId="575DF249" w:rsidR="003B2F90" w:rsidRPr="00C60F49" w:rsidRDefault="00FF42DB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0 (18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535E7E" w14:textId="6798354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37 (15.2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F5CE2BD" w14:textId="3345175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31 (0.79-2.1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7333C4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395CE82" w14:textId="7C9D28F0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 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51FFEB6" w14:textId="748207D5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3 (0.27-1.4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7B4968" w14:textId="77777777" w:rsidR="003B2F90" w:rsidRPr="00C60F49" w:rsidRDefault="003B2F90" w:rsidP="003B2F90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</w:p>
        </w:tc>
      </w:tr>
    </w:tbl>
    <w:p w14:paraId="5F0B7FA4" w14:textId="77777777" w:rsidR="00BB0D60" w:rsidRPr="00C60F49" w:rsidRDefault="00BB0D60" w:rsidP="00BB0D60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HIV, Human Immunodeficieny Virus; BMI, body mass index; OR, Odds ratio; 95% CI, 95% Confidence Interval</w:t>
      </w:r>
    </w:p>
    <w:p w14:paraId="572CADF0" w14:textId="77777777" w:rsidR="00BB0D60" w:rsidRPr="00C60F49" w:rsidRDefault="00BB0D60" w:rsidP="00BB0D60">
      <w:pPr>
        <w:spacing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C60F49">
        <w:rPr>
          <w:rFonts w:ascii="Times New Roman" w:hAnsi="Times New Roman" w:cs="Times New Roman"/>
          <w:sz w:val="18"/>
          <w:szCs w:val="18"/>
        </w:rPr>
        <w:t xml:space="preserve">For comparison with </w:t>
      </w:r>
      <w:r w:rsidRPr="00C60F49">
        <w:rPr>
          <w:rFonts w:ascii="Times New Roman" w:hAnsi="Times New Roman" w:cs="Times New Roman"/>
          <w:i/>
          <w:sz w:val="18"/>
          <w:szCs w:val="18"/>
        </w:rPr>
        <w:t>Schistosoma mansoni</w:t>
      </w:r>
      <w:r w:rsidRPr="00C60F49">
        <w:rPr>
          <w:rFonts w:ascii="Times New Roman" w:hAnsi="Times New Roman" w:cs="Times New Roman"/>
          <w:sz w:val="18"/>
          <w:szCs w:val="18"/>
        </w:rPr>
        <w:t xml:space="preserve">, we excluded 232 participants with any helminth infections other than </w:t>
      </w:r>
      <w:r w:rsidRPr="00C60F49">
        <w:rPr>
          <w:rFonts w:ascii="Times New Roman" w:hAnsi="Times New Roman" w:cs="Times New Roman"/>
          <w:i/>
          <w:sz w:val="18"/>
          <w:szCs w:val="18"/>
        </w:rPr>
        <w:t>Schistosoma mansoni</w:t>
      </w:r>
      <w:r w:rsidRPr="00C60F49">
        <w:rPr>
          <w:rFonts w:ascii="Times New Roman" w:hAnsi="Times New Roman" w:cs="Times New Roman"/>
          <w:sz w:val="18"/>
          <w:szCs w:val="18"/>
        </w:rPr>
        <w:t>.</w:t>
      </w:r>
      <w:r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C60F49">
        <w:rPr>
          <w:rFonts w:ascii="Times New Roman" w:hAnsi="Times New Roman" w:cs="Times New Roman"/>
          <w:sz w:val="18"/>
          <w:szCs w:val="18"/>
        </w:rPr>
        <w:t>Working in rice fields, car washing, sand harvesting and fishing</w:t>
      </w:r>
    </w:p>
    <w:p w14:paraId="3DA4E8CF" w14:textId="009027D9" w:rsidR="00BB0D60" w:rsidRPr="00C60F49" w:rsidRDefault="00BB0D60" w:rsidP="00BB0D60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 xml:space="preserve">Conditional logistic regression model taking into account case-control matching, </w:t>
      </w:r>
      <w:r w:rsidR="00AB6625" w:rsidRPr="00C60F49">
        <w:rPr>
          <w:rFonts w:ascii="Times New Roman" w:hAnsi="Times New Roman" w:cs="Times New Roman"/>
          <w:sz w:val="18"/>
          <w:szCs w:val="18"/>
        </w:rPr>
        <w:t xml:space="preserve">and </w:t>
      </w:r>
      <w:r w:rsidRPr="00C60F49">
        <w:rPr>
          <w:rFonts w:ascii="Times New Roman" w:hAnsi="Times New Roman" w:cs="Times New Roman"/>
          <w:sz w:val="18"/>
          <w:szCs w:val="18"/>
        </w:rPr>
        <w:t>adjusted for any helminth infection/</w:t>
      </w:r>
      <w:r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Pr="00C60F49">
        <w:rPr>
          <w:rFonts w:ascii="Times New Roman" w:hAnsi="Times New Roman" w:cs="Times New Roman"/>
          <w:sz w:val="18"/>
          <w:szCs w:val="18"/>
        </w:rPr>
        <w:t>, age, sex, HIV status, BMI, education level, employment status, smoking status, number of people living in the same household, individual deworming status, helminth risk occupation and household income level.</w:t>
      </w:r>
    </w:p>
    <w:p w14:paraId="4EA3F85B" w14:textId="3804531A" w:rsidR="004E216E" w:rsidRPr="00C60F49" w:rsidRDefault="00BB0D60" w:rsidP="00BB0D60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 xml:space="preserve">Excluded TB patients due to unpaired to controls:  250 </w:t>
      </w:r>
      <w:r w:rsidR="007B0C8D" w:rsidRPr="00C60F49">
        <w:rPr>
          <w:rFonts w:ascii="Times New Roman" w:hAnsi="Times New Roman" w:cs="Times New Roman"/>
          <w:sz w:val="18"/>
          <w:szCs w:val="18"/>
        </w:rPr>
        <w:t xml:space="preserve">cases </w:t>
      </w:r>
      <w:r w:rsidR="00AB6625" w:rsidRPr="00C60F49">
        <w:rPr>
          <w:rFonts w:ascii="Times New Roman" w:hAnsi="Times New Roman" w:cs="Times New Roman"/>
          <w:sz w:val="18"/>
          <w:szCs w:val="18"/>
        </w:rPr>
        <w:t xml:space="preserve">for any helminth infection, </w:t>
      </w:r>
      <w:r w:rsidRPr="00C60F49">
        <w:rPr>
          <w:rFonts w:ascii="Times New Roman" w:hAnsi="Times New Roman" w:cs="Times New Roman"/>
          <w:sz w:val="18"/>
          <w:szCs w:val="18"/>
        </w:rPr>
        <w:t>and</w:t>
      </w:r>
      <w:r w:rsidR="00AB6625" w:rsidRPr="00C60F49">
        <w:rPr>
          <w:rFonts w:ascii="Times New Roman" w:hAnsi="Times New Roman" w:cs="Times New Roman"/>
          <w:sz w:val="18"/>
          <w:szCs w:val="18"/>
        </w:rPr>
        <w:t xml:space="preserve"> 285</w:t>
      </w:r>
      <w:r w:rsidR="007B0C8D" w:rsidRPr="00C60F49">
        <w:rPr>
          <w:rFonts w:ascii="Times New Roman" w:hAnsi="Times New Roman" w:cs="Times New Roman"/>
          <w:sz w:val="18"/>
          <w:szCs w:val="18"/>
        </w:rPr>
        <w:t xml:space="preserve"> cases</w:t>
      </w:r>
      <w:r w:rsidRPr="00C60F49">
        <w:rPr>
          <w:rFonts w:ascii="Times New Roman" w:hAnsi="Times New Roman" w:cs="Times New Roman"/>
          <w:sz w:val="18"/>
          <w:szCs w:val="18"/>
        </w:rPr>
        <w:t xml:space="preserve"> for </w:t>
      </w:r>
      <w:r w:rsidRPr="00C60F49">
        <w:rPr>
          <w:rFonts w:ascii="Times New Roman" w:hAnsi="Times New Roman" w:cs="Times New Roman"/>
          <w:i/>
          <w:sz w:val="18"/>
          <w:szCs w:val="18"/>
        </w:rPr>
        <w:t>S. mansoni</w:t>
      </w:r>
      <w:r w:rsidR="00AB6625" w:rsidRPr="00C60F49">
        <w:rPr>
          <w:rFonts w:ascii="Times New Roman" w:hAnsi="Times New Roman" w:cs="Times New Roman"/>
          <w:sz w:val="18"/>
          <w:szCs w:val="18"/>
        </w:rPr>
        <w:t xml:space="preserve"> infection.</w:t>
      </w:r>
      <w:bookmarkStart w:id="0" w:name="_GoBack"/>
      <w:bookmarkEnd w:id="0"/>
    </w:p>
    <w:sectPr w:rsidR="004E216E" w:rsidRPr="00C60F49" w:rsidSect="000A1BAE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F4154" w14:textId="77777777" w:rsidR="0040556E" w:rsidRDefault="0040556E" w:rsidP="004E43B2">
      <w:pPr>
        <w:spacing w:after="0" w:line="240" w:lineRule="auto"/>
      </w:pPr>
      <w:r>
        <w:separator/>
      </w:r>
    </w:p>
  </w:endnote>
  <w:endnote w:type="continuationSeparator" w:id="0">
    <w:p w14:paraId="426FF6BA" w14:textId="77777777" w:rsidR="0040556E" w:rsidRDefault="0040556E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8950202"/>
      <w:docPartObj>
        <w:docPartGallery w:val="Page Numbers (Bottom of Page)"/>
        <w:docPartUnique/>
      </w:docPartObj>
    </w:sdtPr>
    <w:sdtEndPr/>
    <w:sdtContent>
      <w:sdt>
        <w:sdtPr>
          <w:id w:val="278458237"/>
          <w:docPartObj>
            <w:docPartGallery w:val="Page Numbers (Top of Page)"/>
            <w:docPartUnique/>
          </w:docPartObj>
        </w:sdtPr>
        <w:sdtEndPr/>
        <w:sdtContent>
          <w:p w14:paraId="1659EE14" w14:textId="2FBACE97" w:rsidR="00E44A27" w:rsidRDefault="00E44A2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A1BA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A1BA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0F44C5" w14:textId="77777777" w:rsidR="00E44A27" w:rsidRDefault="00E44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F6600" w14:textId="77777777" w:rsidR="0040556E" w:rsidRDefault="0040556E" w:rsidP="004E43B2">
      <w:pPr>
        <w:spacing w:after="0" w:line="240" w:lineRule="auto"/>
      </w:pPr>
      <w:r>
        <w:separator/>
      </w:r>
    </w:p>
  </w:footnote>
  <w:footnote w:type="continuationSeparator" w:id="0">
    <w:p w14:paraId="72C8C512" w14:textId="77777777" w:rsidR="0040556E" w:rsidRDefault="0040556E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A1BAE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56E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214CE2-886F-474B-877A-8FF246555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26:00Z</dcterms:modified>
</cp:coreProperties>
</file>